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474" w:rsidRPr="00185782" w:rsidRDefault="000D71DF" w:rsidP="00453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bookmarkStart w:id="0" w:name="_GoBack"/>
      <w:bookmarkEnd w:id="0"/>
      <w:r w:rsidR="00453474" w:rsidRPr="00185782">
        <w:rPr>
          <w:rFonts w:ascii="Times New Roman" w:hAnsi="Times New Roman" w:cs="Times New Roman"/>
          <w:sz w:val="24"/>
          <w:szCs w:val="24"/>
        </w:rPr>
        <w:t xml:space="preserve">. The crossing design that generated the seeds used for the experiment. Population is abbreviated as ‘pop.’ and mating system is abbreviated as ‘MS’. </w:t>
      </w:r>
    </w:p>
    <w:tbl>
      <w:tblPr>
        <w:tblW w:w="13913" w:type="dxa"/>
        <w:tblInd w:w="-5" w:type="dxa"/>
        <w:tblLook w:val="04A0" w:firstRow="1" w:lastRow="0" w:firstColumn="1" w:lastColumn="0" w:noHBand="0" w:noVBand="1"/>
      </w:tblPr>
      <w:tblGrid>
        <w:gridCol w:w="3251"/>
        <w:gridCol w:w="5394"/>
        <w:gridCol w:w="1710"/>
        <w:gridCol w:w="3558"/>
      </w:tblGrid>
      <w:tr w:rsidR="008B3751" w:rsidRPr="00185782" w:rsidTr="008B3751">
        <w:trPr>
          <w:trHeight w:val="300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751" w:rsidRPr="00185782" w:rsidRDefault="008B3751" w:rsidP="00850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ross Type </w:t>
            </w:r>
          </w:p>
        </w:tc>
        <w:tc>
          <w:tcPr>
            <w:tcW w:w="5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751" w:rsidRPr="00185782" w:rsidRDefault="008B3751" w:rsidP="00850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rossing Formula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751" w:rsidRPr="00185782" w:rsidRDefault="008B3751" w:rsidP="00850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ed Families</w:t>
            </w:r>
          </w:p>
        </w:tc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</w:tcPr>
          <w:p w:rsidR="008B3751" w:rsidRPr="00185782" w:rsidRDefault="008B3751" w:rsidP="00850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ross Type Produced </w:t>
            </w:r>
          </w:p>
        </w:tc>
      </w:tr>
      <w:tr w:rsidR="008B3751" w:rsidRPr="00185782" w:rsidTr="00A76326">
        <w:trPr>
          <w:trHeight w:val="300"/>
        </w:trPr>
        <w:tc>
          <w:tcPr>
            <w:tcW w:w="3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pop.</w:t>
            </w:r>
          </w:p>
        </w:tc>
        <w:tc>
          <w:tcPr>
            <w:tcW w:w="5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pop. x 3 cross-combinations x 2 MS x 2 direction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3558" w:type="dxa"/>
            <w:tcBorders>
              <w:top w:val="single" w:sz="4" w:space="0" w:color="auto"/>
            </w:tcBorders>
            <w:vAlign w:val="center"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-within, SC-within</w:t>
            </w:r>
          </w:p>
        </w:tc>
      </w:tr>
      <w:tr w:rsidR="008B3751" w:rsidRPr="00185782" w:rsidTr="00A76326">
        <w:trPr>
          <w:trHeight w:val="300"/>
        </w:trPr>
        <w:tc>
          <w:tcPr>
            <w:tcW w:w="3251" w:type="dxa"/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pop. and s</w:t>
            </w:r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fed</w:t>
            </w:r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pop.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558" w:type="dxa"/>
            <w:vAlign w:val="center"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-within, SC-within, SC-self</w:t>
            </w:r>
          </w:p>
        </w:tc>
      </w:tr>
      <w:tr w:rsidR="008B3751" w:rsidRPr="00185782" w:rsidTr="00A76326">
        <w:trPr>
          <w:trHeight w:val="300"/>
        </w:trPr>
        <w:tc>
          <w:tcPr>
            <w:tcW w:w="3251" w:type="dxa"/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ween pop.</w:t>
            </w:r>
          </w:p>
        </w:tc>
        <w:tc>
          <w:tcPr>
            <w:tcW w:w="5394" w:type="dxa"/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RANGE!B4"/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sets x 15 pop. pairs x 2 MS x 2 directions</w:t>
            </w:r>
            <w:bookmarkEnd w:id="1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3558" w:type="dxa"/>
            <w:vAlign w:val="center"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SI, SCxSC</w:t>
            </w:r>
          </w:p>
        </w:tc>
      </w:tr>
      <w:tr w:rsidR="008B3751" w:rsidRPr="00185782" w:rsidTr="00A76326">
        <w:trPr>
          <w:trHeight w:val="300"/>
        </w:trPr>
        <w:tc>
          <w:tcPr>
            <w:tcW w:w="3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5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sets x 36 SI-SC pop. pairs x 2 directio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3558" w:type="dxa"/>
            <w:tcBorders>
              <w:bottom w:val="single" w:sz="4" w:space="0" w:color="auto"/>
            </w:tcBorders>
            <w:vAlign w:val="center"/>
          </w:tcPr>
          <w:p w:rsidR="008B3751" w:rsidRPr="00185782" w:rsidRDefault="008B3751" w:rsidP="00A7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SC, SCxSI</w:t>
            </w:r>
          </w:p>
        </w:tc>
      </w:tr>
    </w:tbl>
    <w:p w:rsidR="00E8648F" w:rsidRDefault="00E8648F"/>
    <w:sectPr w:rsidR="00E8648F" w:rsidSect="008B3751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474"/>
    <w:rsid w:val="000D71DF"/>
    <w:rsid w:val="00326391"/>
    <w:rsid w:val="00453474"/>
    <w:rsid w:val="008B3751"/>
    <w:rsid w:val="00A76326"/>
    <w:rsid w:val="00E8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9E109"/>
  <w15:chartTrackingRefBased/>
  <w15:docId w15:val="{A0D4F5D1-8F9F-4A67-81D3-351E21F35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474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-Konstanz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</dc:creator>
  <cp:keywords/>
  <dc:description/>
  <cp:lastModifiedBy>Courtney</cp:lastModifiedBy>
  <cp:revision>4</cp:revision>
  <dcterms:created xsi:type="dcterms:W3CDTF">2019-08-16T08:41:00Z</dcterms:created>
  <dcterms:modified xsi:type="dcterms:W3CDTF">2019-08-16T11:29:00Z</dcterms:modified>
</cp:coreProperties>
</file>